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3A5" w:rsidRDefault="00AA27C6" w:rsidP="005F73A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="001600E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600E2" w:rsidRPr="00F82BC4">
        <w:rPr>
          <w:rFonts w:ascii="Times New Roman" w:hAnsi="Times New Roman"/>
          <w:b/>
          <w:sz w:val="24"/>
          <w:szCs w:val="24"/>
        </w:rPr>
        <w:t>Table</w:t>
      </w:r>
      <w:r w:rsidR="00F82BC4" w:rsidRPr="00F82BC4">
        <w:rPr>
          <w:rFonts w:ascii="Times New Roman" w:hAnsi="Times New Roman"/>
          <w:b/>
          <w:sz w:val="24"/>
          <w:szCs w:val="24"/>
        </w:rPr>
        <w:t xml:space="preserve"> AEs of present trial in breast cancer compared with those of in colorectal cancer</w:t>
      </w:r>
    </w:p>
    <w:p w:rsidR="00F82BC4" w:rsidRPr="0041194F" w:rsidRDefault="00F82BC4" w:rsidP="005F73A5">
      <w:pPr>
        <w:rPr>
          <w:rFonts w:ascii="Times New Roman" w:hAnsi="Times New Roman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922"/>
        <w:gridCol w:w="2362"/>
        <w:gridCol w:w="2362"/>
        <w:gridCol w:w="2363"/>
        <w:gridCol w:w="2363"/>
      </w:tblGrid>
      <w:tr w:rsidR="005F73A5" w:rsidRPr="001A1F65" w:rsidTr="00BA5D40">
        <w:trPr>
          <w:trHeight w:val="634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>Grade 3-4 AE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>Li</w:t>
            </w:r>
            <w:r w:rsidRPr="001A1F6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et al</w:t>
            </w:r>
          </w:p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="00443375">
              <w:rPr>
                <w:rFonts w:ascii="Times New Roman" w:hAnsi="Times New Roman"/>
                <w:b/>
                <w:sz w:val="18"/>
                <w:szCs w:val="18"/>
              </w:rPr>
              <w:t xml:space="preserve"> =</w:t>
            </w:r>
            <w:r w:rsidR="00443375">
              <w:rPr>
                <w:rFonts w:ascii="Times New Roman" w:hAnsi="Times New Roman" w:hint="eastAsia"/>
                <w:b/>
                <w:sz w:val="18"/>
                <w:szCs w:val="18"/>
              </w:rPr>
              <w:t>69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A1F65">
              <w:rPr>
                <w:rFonts w:ascii="Times New Roman" w:hAnsi="Times New Roman"/>
                <w:b/>
                <w:sz w:val="18"/>
                <w:szCs w:val="18"/>
              </w:rPr>
              <w:t>Hochster</w:t>
            </w:r>
            <w:proofErr w:type="spellEnd"/>
            <w:r w:rsidRPr="001A1F6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et al</w:t>
            </w:r>
            <w:r w:rsidR="00550529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[9</w:t>
            </w:r>
            <w:r w:rsidRPr="001A1F65">
              <w:rPr>
                <w:rFonts w:ascii="Times New Roman" w:hAnsi="Times New Roman" w:hint="eastAsia"/>
                <w:b/>
                <w:sz w:val="18"/>
                <w:szCs w:val="18"/>
              </w:rPr>
              <w:t>]</w:t>
            </w:r>
          </w:p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=71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A1F65">
              <w:rPr>
                <w:rFonts w:ascii="Times New Roman" w:hAnsi="Times New Roman"/>
                <w:b/>
                <w:sz w:val="18"/>
                <w:szCs w:val="18"/>
              </w:rPr>
              <w:t>Schmoll</w:t>
            </w:r>
            <w:proofErr w:type="spellEnd"/>
            <w:r w:rsidRPr="001A1F65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1A1F65">
              <w:rPr>
                <w:rFonts w:ascii="Times New Roman" w:hAnsi="Times New Roman"/>
                <w:b/>
                <w:i/>
                <w:sz w:val="18"/>
                <w:szCs w:val="18"/>
              </w:rPr>
              <w:t>et al</w:t>
            </w: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 </w:t>
            </w:r>
            <w:r w:rsidR="00550529">
              <w:rPr>
                <w:rFonts w:ascii="Times New Roman" w:hAnsi="Times New Roman" w:hint="eastAsia"/>
                <w:b/>
                <w:sz w:val="18"/>
                <w:szCs w:val="18"/>
              </w:rPr>
              <w:t>[49</w:t>
            </w:r>
            <w:r w:rsidRPr="001A1F65">
              <w:rPr>
                <w:rFonts w:ascii="Times New Roman" w:hAnsi="Times New Roman" w:hint="eastAsia"/>
                <w:b/>
                <w:sz w:val="18"/>
                <w:szCs w:val="18"/>
              </w:rPr>
              <w:t>]</w:t>
            </w:r>
          </w:p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 xml:space="preserve"> =</w:t>
            </w:r>
            <w:r w:rsidRPr="001A1F65">
              <w:rPr>
                <w:rFonts w:ascii="Times New Roman" w:hAnsi="Times New Roman" w:hint="eastAsia"/>
                <w:b/>
                <w:sz w:val="18"/>
                <w:szCs w:val="18"/>
              </w:rPr>
              <w:t>704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>Allegra</w:t>
            </w:r>
            <w:r w:rsidRPr="001A1F6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et al</w:t>
            </w: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 </w:t>
            </w:r>
            <w:r w:rsidR="00550529">
              <w:rPr>
                <w:rFonts w:ascii="Times New Roman" w:hAnsi="Times New Roman" w:hint="eastAsia"/>
                <w:b/>
                <w:sz w:val="18"/>
                <w:szCs w:val="18"/>
              </w:rPr>
              <w:t>[50</w:t>
            </w:r>
            <w:r w:rsidRPr="001A1F65">
              <w:rPr>
                <w:rFonts w:ascii="Times New Roman" w:hAnsi="Times New Roman" w:hint="eastAsia"/>
                <w:b/>
                <w:sz w:val="18"/>
                <w:szCs w:val="18"/>
              </w:rPr>
              <w:t>]</w:t>
            </w:r>
          </w:p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 xml:space="preserve"> =1326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 xml:space="preserve">Yamada </w:t>
            </w:r>
            <w:r w:rsidRPr="001A1F65">
              <w:rPr>
                <w:rFonts w:ascii="Times New Roman" w:hAnsi="Times New Roman"/>
                <w:b/>
                <w:i/>
                <w:sz w:val="18"/>
                <w:szCs w:val="18"/>
              </w:rPr>
              <w:t>et al</w:t>
            </w:r>
            <w:r w:rsidR="00550529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[51</w:t>
            </w:r>
            <w:r w:rsidRPr="001A1F65">
              <w:rPr>
                <w:rFonts w:ascii="Times New Roman" w:hAnsi="Times New Roman" w:hint="eastAsia"/>
                <w:b/>
                <w:sz w:val="18"/>
                <w:szCs w:val="18"/>
              </w:rPr>
              <w:t>]</w:t>
            </w:r>
          </w:p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b/>
                <w:sz w:val="18"/>
                <w:szCs w:val="18"/>
              </w:rPr>
              <w:t xml:space="preserve"> =249</w:t>
            </w:r>
          </w:p>
        </w:tc>
      </w:tr>
      <w:tr w:rsidR="005F73A5" w:rsidRPr="001A1F65" w:rsidTr="00BA5D40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 xml:space="preserve">Anemia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5F73A5" w:rsidRPr="001A1F65">
              <w:rPr>
                <w:rFonts w:ascii="Times New Roman" w:hAnsi="Times New Roman"/>
                <w:sz w:val="18"/>
                <w:szCs w:val="18"/>
              </w:rPr>
              <w:t>.3)</w:t>
            </w:r>
          </w:p>
        </w:tc>
        <w:tc>
          <w:tcPr>
            <w:tcW w:w="2362" w:type="dxa"/>
            <w:tcBorders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)</w:t>
            </w:r>
          </w:p>
        </w:tc>
        <w:tc>
          <w:tcPr>
            <w:tcW w:w="2362" w:type="dxa"/>
            <w:tcBorders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 xml:space="preserve">Leukopenia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2</w:t>
            </w:r>
            <w:r w:rsidR="005F73A5"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wordWrap w:val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      5 (7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 xml:space="preserve">Thrombocytopenia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.8</w:t>
            </w:r>
            <w:r w:rsidR="005F73A5"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 (3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8 (3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9 (1.4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(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1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Neutropenia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 (76.8</w:t>
            </w:r>
            <w:r w:rsidR="005F73A5" w:rsidRPr="001A1F6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wordWrap w:val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   35 (49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66 (24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390 (29.4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firstLineChars="400" w:firstLine="72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(34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 xml:space="preserve">Febrile Neutropenia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5F73A5"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 (3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6 (1.2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Bleeding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 (3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0 (1.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5 (1.9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Cardiac events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0 (1.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Proteinuria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6 (0.9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36 (2.7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)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Hypertensio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 (4.3</w:t>
            </w:r>
            <w:r w:rsidR="005F73A5" w:rsidRPr="001A1F6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5 (7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9 (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B54C1C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9 (12.0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 w:firstLineChars="450" w:firstLine="81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1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6)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hromboembolism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3 (4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59 (8.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84 (6.3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4(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astrointestinal perforatio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0 (0.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8 (1.1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4 (0.3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&lt;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>Wound complications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 (1.4</w:t>
            </w:r>
            <w:r w:rsidR="005F73A5" w:rsidRPr="001A1F6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23 (1.7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5F73A5" w:rsidRPr="001A1F65" w:rsidTr="00BA5D40">
        <w:tc>
          <w:tcPr>
            <w:tcW w:w="2802" w:type="dxa"/>
            <w:tcBorders>
              <w:top w:val="nil"/>
            </w:tcBorders>
            <w:shd w:val="clear" w:color="auto" w:fill="auto"/>
          </w:tcPr>
          <w:p w:rsidR="005F73A5" w:rsidRPr="001A1F65" w:rsidRDefault="005F73A5" w:rsidP="00BA5D40">
            <w:pPr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/>
                <w:sz w:val="18"/>
                <w:szCs w:val="18"/>
              </w:rPr>
              <w:t xml:space="preserve">Discontinuation due to AEs, </w:t>
            </w:r>
            <w:r w:rsidRPr="001A1F65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1A1F65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22" w:type="dxa"/>
            <w:tcBorders>
              <w:top w:val="nil"/>
            </w:tcBorders>
            <w:shd w:val="clear" w:color="auto" w:fill="auto"/>
          </w:tcPr>
          <w:p w:rsidR="005F73A5" w:rsidRPr="001A1F65" w:rsidRDefault="0044337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.1</w:t>
            </w:r>
            <w:r w:rsidR="005F73A5" w:rsidRPr="001A1F6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:rsidR="005F73A5" w:rsidRPr="001A1F65" w:rsidRDefault="005F73A5" w:rsidP="00BA5D4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32 (45)</w:t>
            </w:r>
            <w:r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2" w:type="dxa"/>
            <w:tcBorders>
              <w:top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148 (21)</w:t>
            </w:r>
            <w:r w:rsidR="002D77DE" w:rsidRPr="001A1F65"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2363" w:type="dxa"/>
            <w:tcBorders>
              <w:top w:val="nil"/>
            </w:tcBorders>
            <w:shd w:val="clear" w:color="auto" w:fill="auto"/>
          </w:tcPr>
          <w:p w:rsidR="005F73A5" w:rsidRPr="001A1F65" w:rsidRDefault="005F73A5" w:rsidP="00BA5D40">
            <w:pPr>
              <w:ind w:right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1F65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</w:tbl>
    <w:p w:rsidR="005F73A5" w:rsidRDefault="005F73A5" w:rsidP="005F73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</w:t>
      </w:r>
      <w:r w:rsidRPr="00F3179C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 w:hint="eastAsia"/>
          <w:sz w:val="18"/>
          <w:szCs w:val="18"/>
        </w:rPr>
        <w:t xml:space="preserve">AEs, adverse events; </w:t>
      </w:r>
      <w:r>
        <w:rPr>
          <w:rFonts w:ascii="Times New Roman" w:hAnsi="Times New Roman"/>
          <w:sz w:val="18"/>
          <w:szCs w:val="18"/>
        </w:rPr>
        <w:t>NA</w:t>
      </w:r>
      <w:r>
        <w:rPr>
          <w:rFonts w:ascii="Times New Roman" w:hAnsi="Times New Roman" w:hint="eastAsia"/>
          <w:sz w:val="18"/>
          <w:szCs w:val="18"/>
        </w:rPr>
        <w:t>, n</w:t>
      </w:r>
      <w:r>
        <w:rPr>
          <w:rFonts w:ascii="Times New Roman" w:hAnsi="Times New Roman"/>
          <w:sz w:val="18"/>
          <w:szCs w:val="18"/>
        </w:rPr>
        <w:t xml:space="preserve">ot </w:t>
      </w:r>
      <w:r>
        <w:rPr>
          <w:rFonts w:ascii="Times New Roman" w:hAnsi="Times New Roman" w:hint="eastAsia"/>
          <w:sz w:val="18"/>
          <w:szCs w:val="18"/>
        </w:rPr>
        <w:t>a</w:t>
      </w:r>
      <w:r w:rsidR="00D12565">
        <w:rPr>
          <w:rFonts w:ascii="Times New Roman" w:hAnsi="Times New Roman" w:hint="eastAsia"/>
          <w:sz w:val="18"/>
          <w:szCs w:val="18"/>
        </w:rPr>
        <w:t>pplicable</w:t>
      </w:r>
      <w:bookmarkStart w:id="0" w:name="_GoBack"/>
      <w:bookmarkEnd w:id="0"/>
      <w:r>
        <w:rPr>
          <w:rFonts w:ascii="Times New Roman" w:hAnsi="Times New Roman" w:hint="eastAsia"/>
          <w:sz w:val="18"/>
          <w:szCs w:val="18"/>
        </w:rPr>
        <w:t>.</w:t>
      </w:r>
    </w:p>
    <w:p w:rsidR="005F73A5" w:rsidRPr="003A14E1" w:rsidRDefault="005F73A5" w:rsidP="005F73A5">
      <w:pPr>
        <w:rPr>
          <w:rFonts w:ascii="Times New Roman" w:hAnsi="Times New Roman"/>
          <w:sz w:val="18"/>
          <w:szCs w:val="18"/>
        </w:rPr>
      </w:pPr>
      <w:r w:rsidRPr="00B554E4">
        <w:rPr>
          <w:rFonts w:ascii="Times New Roman" w:hAnsi="Times New Roman"/>
          <w:sz w:val="18"/>
          <w:szCs w:val="18"/>
        </w:rPr>
        <w:t>Fisher’s exact tests</w:t>
      </w:r>
      <w:r w:rsidRPr="00B554E4"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宋体" w:hAnsi="宋体" w:hint="eastAsia"/>
          <w:sz w:val="18"/>
          <w:szCs w:val="18"/>
        </w:rPr>
        <w:t>*&lt;</w:t>
      </w:r>
      <w:r>
        <w:rPr>
          <w:rFonts w:ascii="Times New Roman" w:hAnsi="Times New Roman" w:hint="eastAsia"/>
          <w:sz w:val="18"/>
          <w:szCs w:val="18"/>
        </w:rPr>
        <w:t>0.05</w:t>
      </w:r>
    </w:p>
    <w:p w:rsidR="0073713B" w:rsidRDefault="0073713B"/>
    <w:sectPr w:rsidR="0073713B" w:rsidSect="005F73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0DB" w:rsidRDefault="00BD20DB" w:rsidP="000E5934">
      <w:r>
        <w:separator/>
      </w:r>
    </w:p>
  </w:endnote>
  <w:endnote w:type="continuationSeparator" w:id="0">
    <w:p w:rsidR="00BD20DB" w:rsidRDefault="00BD20DB" w:rsidP="000E5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0DB" w:rsidRDefault="00BD20DB" w:rsidP="000E5934">
      <w:r>
        <w:separator/>
      </w:r>
    </w:p>
  </w:footnote>
  <w:footnote w:type="continuationSeparator" w:id="0">
    <w:p w:rsidR="00BD20DB" w:rsidRDefault="00BD20DB" w:rsidP="000E5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3A5"/>
    <w:rsid w:val="000E5934"/>
    <w:rsid w:val="00106C08"/>
    <w:rsid w:val="001600E2"/>
    <w:rsid w:val="001952DE"/>
    <w:rsid w:val="002A2FFD"/>
    <w:rsid w:val="002D77DE"/>
    <w:rsid w:val="003C33A8"/>
    <w:rsid w:val="00443375"/>
    <w:rsid w:val="00550529"/>
    <w:rsid w:val="005A6B85"/>
    <w:rsid w:val="005D44DA"/>
    <w:rsid w:val="005F73A5"/>
    <w:rsid w:val="0073713B"/>
    <w:rsid w:val="00844471"/>
    <w:rsid w:val="00856983"/>
    <w:rsid w:val="0091708D"/>
    <w:rsid w:val="009E4F14"/>
    <w:rsid w:val="00AA27C6"/>
    <w:rsid w:val="00B54C1C"/>
    <w:rsid w:val="00B67224"/>
    <w:rsid w:val="00BD20DB"/>
    <w:rsid w:val="00C02DE1"/>
    <w:rsid w:val="00CE037D"/>
    <w:rsid w:val="00D12565"/>
    <w:rsid w:val="00D81FB0"/>
    <w:rsid w:val="00EE2B07"/>
    <w:rsid w:val="00F17580"/>
    <w:rsid w:val="00F8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3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93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93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3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93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93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ing</dc:creator>
  <cp:lastModifiedBy>李婷</cp:lastModifiedBy>
  <cp:revision>6</cp:revision>
  <cp:lastPrinted>2015-01-23T08:36:00Z</cp:lastPrinted>
  <dcterms:created xsi:type="dcterms:W3CDTF">2015-03-28T13:41:00Z</dcterms:created>
  <dcterms:modified xsi:type="dcterms:W3CDTF">2015-06-03T12:11:00Z</dcterms:modified>
</cp:coreProperties>
</file>